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1F659" w14:textId="1E5C51E7" w:rsidR="00D805F5" w:rsidRPr="00C91EF7" w:rsidRDefault="00D805F5" w:rsidP="00D805F5">
      <w:pPr>
        <w:pStyle w:val="Heading1"/>
        <w:widowControl w:val="0"/>
        <w:numPr>
          <w:ilvl w:val="0"/>
          <w:numId w:val="0"/>
        </w:numPr>
        <w:jc w:val="both"/>
      </w:pPr>
      <w:r>
        <w:t>Supplementary T</w:t>
      </w:r>
      <w:r w:rsidRPr="00C91EF7">
        <w:t xml:space="preserve">able </w:t>
      </w:r>
      <w:r>
        <w:t>1</w:t>
      </w:r>
      <w:r w:rsidRPr="00C91EF7">
        <w:t xml:space="preserve">. </w:t>
      </w:r>
      <w:r w:rsidRPr="00136EE6">
        <w:rPr>
          <w:b w:val="0"/>
        </w:rPr>
        <w:t xml:space="preserve">Edmonton Frail Scale (EFS) </w:t>
      </w:r>
      <w:r w:rsidR="000C6039">
        <w:rPr>
          <w:b w:val="0"/>
        </w:rPr>
        <w:t xml:space="preserve">score </w:t>
      </w:r>
      <w:r w:rsidRPr="00136EE6">
        <w:rPr>
          <w:b w:val="0"/>
        </w:rPr>
        <w:t xml:space="preserve">for </w:t>
      </w:r>
      <w:r w:rsidR="00792102" w:rsidRPr="00136EE6">
        <w:rPr>
          <w:b w:val="0"/>
        </w:rPr>
        <w:t>all</w:t>
      </w:r>
      <w:r w:rsidRPr="00136EE6">
        <w:rPr>
          <w:b w:val="0"/>
        </w:rPr>
        <w:t xml:space="preserve"> </w:t>
      </w:r>
      <w:r w:rsidR="005C0436" w:rsidRPr="00136EE6">
        <w:rPr>
          <w:b w:val="0"/>
        </w:rPr>
        <w:t xml:space="preserve">34 </w:t>
      </w:r>
      <w:r w:rsidR="00792102" w:rsidRPr="00136EE6">
        <w:rPr>
          <w:b w:val="0"/>
        </w:rPr>
        <w:t xml:space="preserve">screened </w:t>
      </w:r>
      <w:r w:rsidRPr="00136EE6">
        <w:rPr>
          <w:b w:val="0"/>
        </w:rPr>
        <w:t>patients</w:t>
      </w:r>
      <w:r w:rsidRPr="00136EE6">
        <w:rPr>
          <w:b w:val="0"/>
          <w:bCs/>
        </w:rPr>
        <w:t>.</w:t>
      </w:r>
    </w:p>
    <w:tbl>
      <w:tblPr>
        <w:tblStyle w:val="PlainTable2"/>
        <w:tblW w:w="4394" w:type="dxa"/>
        <w:tblLook w:val="04A0" w:firstRow="1" w:lastRow="0" w:firstColumn="1" w:lastColumn="0" w:noHBand="0" w:noVBand="1"/>
      </w:tblPr>
      <w:tblGrid>
        <w:gridCol w:w="1560"/>
        <w:gridCol w:w="2834"/>
      </w:tblGrid>
      <w:tr w:rsidR="00792102" w:rsidRPr="0016708D" w14:paraId="3642FC03" w14:textId="77777777" w:rsidTr="00471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AB4A95E" w14:textId="01A133AC" w:rsidR="00792102" w:rsidRPr="0016708D" w:rsidRDefault="00792102" w:rsidP="00DD64E2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S</w:t>
            </w:r>
            <w:r w:rsidR="0047198F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7FD270B5" w14:textId="23900D24" w:rsidR="00792102" w:rsidRPr="0016708D" w:rsidRDefault="00792102" w:rsidP="00DD64E2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</w:t>
            </w:r>
            <w:r w:rsidRPr="00905F13">
              <w:rPr>
                <w:rFonts w:ascii="Times New Roman" w:hAnsi="Times New Roman" w:cs="Times New Roman"/>
                <w:b w:val="0"/>
                <w:sz w:val="24"/>
                <w:szCs w:val="24"/>
              </w:rPr>
              <w:t>(%)</w:t>
            </w:r>
          </w:p>
        </w:tc>
      </w:tr>
      <w:tr w:rsidR="00792102" w:rsidRPr="0016708D" w14:paraId="714D0084" w14:textId="77777777" w:rsidTr="0047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</w:tcPr>
          <w:p w14:paraId="02E0B888" w14:textId="61C1421A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00A98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2834" w:type="dxa"/>
            <w:tcBorders>
              <w:top w:val="single" w:sz="4" w:space="0" w:color="auto"/>
              <w:bottom w:val="nil"/>
            </w:tcBorders>
          </w:tcPr>
          <w:p w14:paraId="36EF9D2E" w14:textId="79491A07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905F13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2102" w:rsidRPr="0016708D" w14:paraId="24D8670E" w14:textId="77777777" w:rsidTr="0047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043FBA17" w14:textId="6B77F390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14:paraId="1BD2AE48" w14:textId="4CC407B1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905F13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2102" w:rsidRPr="0016708D" w14:paraId="123D4A44" w14:textId="77777777" w:rsidTr="0047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5FF5791E" w14:textId="7E15BF7E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14:paraId="6734603E" w14:textId="56AF59A3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905F13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2102" w:rsidRPr="0016708D" w14:paraId="2DE38A53" w14:textId="77777777" w:rsidTr="0047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564D26F" w14:textId="392C8238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14:paraId="37E9D633" w14:textId="3AC3B5E0" w:rsidR="00792102" w:rsidRPr="00B00A98" w:rsidRDefault="00792102" w:rsidP="00905F13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905F13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2102" w:rsidRPr="0016708D" w14:paraId="22470E55" w14:textId="77777777" w:rsidTr="0047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1EEAAC78" w14:textId="08A6CB64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14:paraId="2BE74226" w14:textId="6BC191EB" w:rsidR="00792102" w:rsidRPr="00B00A98" w:rsidRDefault="00792102" w:rsidP="00905F13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905F13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2102" w:rsidRPr="0016708D" w14:paraId="07D46688" w14:textId="77777777" w:rsidTr="0047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04AA822C" w14:textId="59010093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14:paraId="1C508F0E" w14:textId="2E9A324D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905F13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2102" w:rsidRPr="0016708D" w14:paraId="32BADED9" w14:textId="77777777" w:rsidTr="0047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5993709C" w14:textId="4D03D060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14:paraId="0853FD9F" w14:textId="01D6308F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05F1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2102" w:rsidRPr="0016708D" w14:paraId="107E1264" w14:textId="77777777" w:rsidTr="0047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22081AA8" w14:textId="236369C9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14:paraId="2BF36098" w14:textId="7CE7D87D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905F1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2102" w:rsidRPr="0016708D" w14:paraId="5C370D3E" w14:textId="77777777" w:rsidTr="0047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63FE2694" w14:textId="451E650B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14:paraId="281AF1EE" w14:textId="6E454F17" w:rsidR="00792102" w:rsidRPr="00B00A98" w:rsidRDefault="00A2482B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2102" w:rsidRPr="0016708D" w14:paraId="2E344621" w14:textId="77777777" w:rsidTr="0047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1A8A961" w14:textId="06D66F54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14:paraId="6E76DCE8" w14:textId="2E875AC3" w:rsidR="00792102" w:rsidRPr="00B00A98" w:rsidRDefault="00A2482B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2102" w:rsidRPr="0016708D" w14:paraId="3AD4E155" w14:textId="77777777" w:rsidTr="00471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262AA621" w14:textId="2B2E5BEF" w:rsidR="00792102" w:rsidRPr="00B00A98" w:rsidRDefault="00792102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0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2834" w:type="dxa"/>
            <w:tcBorders>
              <w:top w:val="nil"/>
              <w:bottom w:val="nil"/>
            </w:tcBorders>
          </w:tcPr>
          <w:p w14:paraId="4D33FDCE" w14:textId="4BCED419" w:rsidR="00792102" w:rsidRPr="00B00A98" w:rsidRDefault="00A2482B" w:rsidP="00D805F5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2102" w:rsidRPr="0016708D" w14:paraId="5D00B5AD" w14:textId="77777777" w:rsidTr="00471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</w:tcPr>
          <w:p w14:paraId="4530BE18" w14:textId="2C0FD3DE" w:rsidR="00792102" w:rsidRPr="00B00A98" w:rsidRDefault="00792102" w:rsidP="00B00A98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2834" w:type="dxa"/>
            <w:tcBorders>
              <w:top w:val="nil"/>
              <w:bottom w:val="single" w:sz="4" w:space="0" w:color="auto"/>
            </w:tcBorders>
          </w:tcPr>
          <w:p w14:paraId="79F97A5A" w14:textId="4A51CD5C" w:rsidR="00792102" w:rsidRPr="00B00A98" w:rsidRDefault="00792102" w:rsidP="00B00A98">
            <w:pPr>
              <w:pStyle w:val="Default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05F1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1F6450E" w14:textId="1CBEFC99" w:rsidR="005F59D5" w:rsidRPr="0016708D" w:rsidRDefault="005F59D5" w:rsidP="00610340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rPr>
          <w:b/>
          <w:bCs/>
          <w:color w:val="000000"/>
          <w:bdr w:val="nil"/>
        </w:rPr>
      </w:pPr>
    </w:p>
    <w:sectPr w:rsidR="005F59D5" w:rsidRPr="0016708D" w:rsidSect="00BF7225">
      <w:headerReference w:type="even" r:id="rId11"/>
      <w:headerReference w:type="default" r:id="rId12"/>
      <w:footerReference w:type="even" r:id="rId13"/>
      <w:footerReference w:type="default" r:id="rId14"/>
      <w:footerReference w:type="first" r:id="rId15"/>
      <w:pgSz w:w="12240" w:h="15840" w:code="1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E0A17" w14:textId="77777777" w:rsidR="000C4C7C" w:rsidRDefault="000C4C7C" w:rsidP="00117666">
      <w:pPr>
        <w:spacing w:after="0"/>
      </w:pPr>
      <w:r>
        <w:separator/>
      </w:r>
    </w:p>
  </w:endnote>
  <w:endnote w:type="continuationSeparator" w:id="0">
    <w:p w14:paraId="1FBF3F0F" w14:textId="77777777" w:rsidR="000C4C7C" w:rsidRDefault="000C4C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CA0612" w:rsidRPr="00577C4C" w:rsidRDefault="00CA061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AU" w:eastAsia="en-AU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CA0612" w:rsidRPr="00E9561B" w:rsidRDefault="00CA061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CA0612" w:rsidRPr="00E9561B" w:rsidRDefault="00CA061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47EC8F6A" w:rsidR="00CA0612" w:rsidRPr="00577C4C" w:rsidRDefault="00CA061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6E75" w:rsidRPr="00D06E7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47EC8F6A" w:rsidR="00CA0612" w:rsidRPr="00577C4C" w:rsidRDefault="00CA061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6E75" w:rsidRPr="00D06E7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CA0612" w:rsidRPr="00577C4C" w:rsidRDefault="00CA0612">
    <w:pPr>
      <w:pStyle w:val="Footer"/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1FC03CA" w:rsidR="00CA0612" w:rsidRPr="00577C4C" w:rsidRDefault="00CA061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6E75" w:rsidRPr="00D06E7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31FC03CA" w:rsidR="00CA0612" w:rsidRPr="00577C4C" w:rsidRDefault="00CA061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6E75" w:rsidRPr="00D06E7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8331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549A6B" w14:textId="4FB9E52C" w:rsidR="00CA0612" w:rsidRDefault="00CA0612" w:rsidP="00861E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6E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4809E" w14:textId="77777777" w:rsidR="000C4C7C" w:rsidRDefault="000C4C7C" w:rsidP="00117666">
      <w:pPr>
        <w:spacing w:after="0"/>
      </w:pPr>
      <w:r>
        <w:separator/>
      </w:r>
    </w:p>
  </w:footnote>
  <w:footnote w:type="continuationSeparator" w:id="0">
    <w:p w14:paraId="51E2C885" w14:textId="77777777" w:rsidR="000C4C7C" w:rsidRDefault="000C4C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35F1D0D" w:rsidR="00CA0612" w:rsidRPr="007E3148" w:rsidRDefault="00CA0612" w:rsidP="00A60F33">
    <w:pPr>
      <w:pStyle w:val="Header"/>
      <w:jc w:val="right"/>
    </w:pPr>
    <w:r>
      <w:t>F</w:t>
    </w:r>
    <w:r w:rsidRPr="00A60F33">
      <w:t xml:space="preserve">easibility </w:t>
    </w:r>
    <w:r>
      <w:t>of p</w:t>
    </w:r>
    <w:r w:rsidRPr="00A60F33">
      <w:t>rehabilitation for frail</w:t>
    </w:r>
    <w:r>
      <w:t>t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9FF5AE6" w:rsidR="00CA0612" w:rsidRPr="00FC6923" w:rsidRDefault="00CA0612" w:rsidP="00FC6923">
    <w:pPr>
      <w:pStyle w:val="Header"/>
      <w:jc w:val="right"/>
    </w:pPr>
    <w:r>
      <w:t>F</w:t>
    </w:r>
    <w:r w:rsidRPr="00A60F33">
      <w:t xml:space="preserve">easibility </w:t>
    </w:r>
    <w:r>
      <w:t>of p</w:t>
    </w:r>
    <w:r w:rsidRPr="00A60F33">
      <w:t>rehabilitation for frail</w:t>
    </w:r>
    <w:r>
      <w:t>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E27BC"/>
    <w:multiLevelType w:val="hybridMultilevel"/>
    <w:tmpl w:val="1F10E9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B000AA"/>
    <w:multiLevelType w:val="hybridMultilevel"/>
    <w:tmpl w:val="4DE4BC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FF6212"/>
    <w:multiLevelType w:val="hybridMultilevel"/>
    <w:tmpl w:val="512454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0"/>
  </w:num>
  <w:num w:numId="13">
    <w:abstractNumId w:val="14"/>
  </w:num>
  <w:num w:numId="14">
    <w:abstractNumId w:val="5"/>
  </w:num>
  <w:num w:numId="15">
    <w:abstractNumId w:val="12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  <w:num w:numId="24">
    <w:abstractNumId w:val="2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p0re0r5at2s8evdvh59taes05zxwvs50va&quot;&gt;ASL-Library-NEW-Saved-2020&lt;record-ids&gt;&lt;item&gt;7655&lt;/item&gt;&lt;item&gt;10308&lt;/item&gt;&lt;item&gt;11149&lt;/item&gt;&lt;item&gt;13707&lt;/item&gt;&lt;item&gt;15059&lt;/item&gt;&lt;item&gt;15060&lt;/item&gt;&lt;item&gt;15061&lt;/item&gt;&lt;item&gt;15062&lt;/item&gt;&lt;item&gt;15063&lt;/item&gt;&lt;item&gt;15064&lt;/item&gt;&lt;item&gt;15065&lt;/item&gt;&lt;item&gt;15066&lt;/item&gt;&lt;item&gt;15067&lt;/item&gt;&lt;item&gt;15068&lt;/item&gt;&lt;item&gt;15069&lt;/item&gt;&lt;item&gt;15070&lt;/item&gt;&lt;item&gt;15072&lt;/item&gt;&lt;item&gt;15073&lt;/item&gt;&lt;item&gt;15074&lt;/item&gt;&lt;item&gt;15075&lt;/item&gt;&lt;item&gt;15076&lt;/item&gt;&lt;item&gt;15077&lt;/item&gt;&lt;item&gt;15078&lt;/item&gt;&lt;item&gt;15079&lt;/item&gt;&lt;item&gt;15080&lt;/item&gt;&lt;item&gt;15081&lt;/item&gt;&lt;item&gt;15082&lt;/item&gt;&lt;item&gt;15083&lt;/item&gt;&lt;item&gt;15084&lt;/item&gt;&lt;item&gt;15085&lt;/item&gt;&lt;item&gt;15086&lt;/item&gt;&lt;item&gt;15087&lt;/item&gt;&lt;item&gt;15088&lt;/item&gt;&lt;item&gt;15089&lt;/item&gt;&lt;item&gt;15090&lt;/item&gt;&lt;item&gt;15091&lt;/item&gt;&lt;item&gt;15092&lt;/item&gt;&lt;item&gt;15093&lt;/item&gt;&lt;item&gt;15094&lt;/item&gt;&lt;item&gt;15095&lt;/item&gt;&lt;item&gt;15096&lt;/item&gt;&lt;item&gt;15097&lt;/item&gt;&lt;item&gt;15098&lt;/item&gt;&lt;item&gt;15100&lt;/item&gt;&lt;item&gt;15101&lt;/item&gt;&lt;item&gt;15102&lt;/item&gt;&lt;item&gt;15104&lt;/item&gt;&lt;item&gt;15106&lt;/item&gt;&lt;item&gt;15107&lt;/item&gt;&lt;item&gt;15935&lt;/item&gt;&lt;/record-ids&gt;&lt;/item&gt;&lt;/Libraries&gt;"/>
  </w:docVars>
  <w:rsids>
    <w:rsidRoot w:val="00681821"/>
    <w:rsid w:val="000160EE"/>
    <w:rsid w:val="0002345E"/>
    <w:rsid w:val="000312A0"/>
    <w:rsid w:val="00031DD5"/>
    <w:rsid w:val="00034304"/>
    <w:rsid w:val="00035434"/>
    <w:rsid w:val="00042585"/>
    <w:rsid w:val="00043431"/>
    <w:rsid w:val="00045678"/>
    <w:rsid w:val="000458E4"/>
    <w:rsid w:val="000472E9"/>
    <w:rsid w:val="00063D84"/>
    <w:rsid w:val="0006636D"/>
    <w:rsid w:val="000753BF"/>
    <w:rsid w:val="00077D53"/>
    <w:rsid w:val="00081394"/>
    <w:rsid w:val="000964FB"/>
    <w:rsid w:val="000A7A4A"/>
    <w:rsid w:val="000B33AA"/>
    <w:rsid w:val="000B34BD"/>
    <w:rsid w:val="000C4C7C"/>
    <w:rsid w:val="000C6039"/>
    <w:rsid w:val="000C7E2A"/>
    <w:rsid w:val="000E5447"/>
    <w:rsid w:val="000F4CFB"/>
    <w:rsid w:val="00103CC0"/>
    <w:rsid w:val="00117666"/>
    <w:rsid w:val="001223A7"/>
    <w:rsid w:val="00133148"/>
    <w:rsid w:val="00134256"/>
    <w:rsid w:val="00136EE6"/>
    <w:rsid w:val="00146F66"/>
    <w:rsid w:val="00147395"/>
    <w:rsid w:val="00151220"/>
    <w:rsid w:val="00152AAC"/>
    <w:rsid w:val="00154E8F"/>
    <w:rsid w:val="001552C9"/>
    <w:rsid w:val="00177D84"/>
    <w:rsid w:val="001964EF"/>
    <w:rsid w:val="001A7402"/>
    <w:rsid w:val="001B1A2C"/>
    <w:rsid w:val="001B1B23"/>
    <w:rsid w:val="001C05BE"/>
    <w:rsid w:val="001C14A8"/>
    <w:rsid w:val="001D5C23"/>
    <w:rsid w:val="001E7E3D"/>
    <w:rsid w:val="001F0267"/>
    <w:rsid w:val="001F4C07"/>
    <w:rsid w:val="00220AEA"/>
    <w:rsid w:val="00222CC0"/>
    <w:rsid w:val="00226954"/>
    <w:rsid w:val="0025205B"/>
    <w:rsid w:val="002629A3"/>
    <w:rsid w:val="00265660"/>
    <w:rsid w:val="00267D18"/>
    <w:rsid w:val="002868E2"/>
    <w:rsid w:val="002869C3"/>
    <w:rsid w:val="002936E4"/>
    <w:rsid w:val="00296B88"/>
    <w:rsid w:val="002A21CD"/>
    <w:rsid w:val="002C74CA"/>
    <w:rsid w:val="002F744D"/>
    <w:rsid w:val="00302034"/>
    <w:rsid w:val="00303DE6"/>
    <w:rsid w:val="00310124"/>
    <w:rsid w:val="00317F34"/>
    <w:rsid w:val="00340BA4"/>
    <w:rsid w:val="003544FB"/>
    <w:rsid w:val="00360856"/>
    <w:rsid w:val="00365D63"/>
    <w:rsid w:val="0036793B"/>
    <w:rsid w:val="00372682"/>
    <w:rsid w:val="00376CC5"/>
    <w:rsid w:val="0039693B"/>
    <w:rsid w:val="003D0828"/>
    <w:rsid w:val="003D2F2D"/>
    <w:rsid w:val="003F251A"/>
    <w:rsid w:val="00401590"/>
    <w:rsid w:val="00422C94"/>
    <w:rsid w:val="00463E3D"/>
    <w:rsid w:val="00463E53"/>
    <w:rsid w:val="004645AE"/>
    <w:rsid w:val="0047198F"/>
    <w:rsid w:val="00483C45"/>
    <w:rsid w:val="004D00D0"/>
    <w:rsid w:val="004D3E33"/>
    <w:rsid w:val="004E42BD"/>
    <w:rsid w:val="004E651F"/>
    <w:rsid w:val="004F701A"/>
    <w:rsid w:val="005149F6"/>
    <w:rsid w:val="005250F2"/>
    <w:rsid w:val="005356FF"/>
    <w:rsid w:val="00535AD5"/>
    <w:rsid w:val="00545BFA"/>
    <w:rsid w:val="005800B7"/>
    <w:rsid w:val="00582BC8"/>
    <w:rsid w:val="005A1D84"/>
    <w:rsid w:val="005A70EA"/>
    <w:rsid w:val="005C0436"/>
    <w:rsid w:val="005C3963"/>
    <w:rsid w:val="005D1840"/>
    <w:rsid w:val="005D35E4"/>
    <w:rsid w:val="005D7910"/>
    <w:rsid w:val="005F07B9"/>
    <w:rsid w:val="005F1B0B"/>
    <w:rsid w:val="005F59D5"/>
    <w:rsid w:val="00610340"/>
    <w:rsid w:val="0062154F"/>
    <w:rsid w:val="00631A8C"/>
    <w:rsid w:val="00645095"/>
    <w:rsid w:val="00651CA2"/>
    <w:rsid w:val="00653D60"/>
    <w:rsid w:val="00660D05"/>
    <w:rsid w:val="00671D9A"/>
    <w:rsid w:val="00673952"/>
    <w:rsid w:val="00677DEC"/>
    <w:rsid w:val="00681821"/>
    <w:rsid w:val="00686C9D"/>
    <w:rsid w:val="00693FE5"/>
    <w:rsid w:val="006B2D5B"/>
    <w:rsid w:val="006B7892"/>
    <w:rsid w:val="006B7D14"/>
    <w:rsid w:val="006D5B93"/>
    <w:rsid w:val="00725A7D"/>
    <w:rsid w:val="0073085C"/>
    <w:rsid w:val="00733784"/>
    <w:rsid w:val="00746505"/>
    <w:rsid w:val="0075447C"/>
    <w:rsid w:val="0075460A"/>
    <w:rsid w:val="00790BB3"/>
    <w:rsid w:val="00792043"/>
    <w:rsid w:val="00792102"/>
    <w:rsid w:val="00797EDD"/>
    <w:rsid w:val="007A30BD"/>
    <w:rsid w:val="007B0322"/>
    <w:rsid w:val="007C02C7"/>
    <w:rsid w:val="007C0E3F"/>
    <w:rsid w:val="007C206C"/>
    <w:rsid w:val="007C5729"/>
    <w:rsid w:val="007D2707"/>
    <w:rsid w:val="007D2F26"/>
    <w:rsid w:val="00804186"/>
    <w:rsid w:val="008111E4"/>
    <w:rsid w:val="0081301C"/>
    <w:rsid w:val="00817DD6"/>
    <w:rsid w:val="00846F5F"/>
    <w:rsid w:val="00861EC3"/>
    <w:rsid w:val="008629A9"/>
    <w:rsid w:val="00864F75"/>
    <w:rsid w:val="00875EB2"/>
    <w:rsid w:val="0088513A"/>
    <w:rsid w:val="0089395E"/>
    <w:rsid w:val="00893C19"/>
    <w:rsid w:val="008B5442"/>
    <w:rsid w:val="008D6C8D"/>
    <w:rsid w:val="008E2B54"/>
    <w:rsid w:val="008E4404"/>
    <w:rsid w:val="008E58C7"/>
    <w:rsid w:val="008F5021"/>
    <w:rsid w:val="00905F13"/>
    <w:rsid w:val="00906387"/>
    <w:rsid w:val="00926D0A"/>
    <w:rsid w:val="00940609"/>
    <w:rsid w:val="00943573"/>
    <w:rsid w:val="00957EAC"/>
    <w:rsid w:val="00970620"/>
    <w:rsid w:val="00971B61"/>
    <w:rsid w:val="00980C31"/>
    <w:rsid w:val="00990772"/>
    <w:rsid w:val="009955FF"/>
    <w:rsid w:val="009D259D"/>
    <w:rsid w:val="009D4A64"/>
    <w:rsid w:val="00A21D47"/>
    <w:rsid w:val="00A240D1"/>
    <w:rsid w:val="00A2482B"/>
    <w:rsid w:val="00A50D9D"/>
    <w:rsid w:val="00A53000"/>
    <w:rsid w:val="00A545C6"/>
    <w:rsid w:val="00A60F33"/>
    <w:rsid w:val="00A652D0"/>
    <w:rsid w:val="00A75F87"/>
    <w:rsid w:val="00A7645C"/>
    <w:rsid w:val="00A95D8B"/>
    <w:rsid w:val="00AB29BA"/>
    <w:rsid w:val="00AB736F"/>
    <w:rsid w:val="00AC0270"/>
    <w:rsid w:val="00AC3EA3"/>
    <w:rsid w:val="00AC3ECB"/>
    <w:rsid w:val="00AC792D"/>
    <w:rsid w:val="00AD1385"/>
    <w:rsid w:val="00AD6221"/>
    <w:rsid w:val="00AE4A0A"/>
    <w:rsid w:val="00B00A98"/>
    <w:rsid w:val="00B1323A"/>
    <w:rsid w:val="00B56E5F"/>
    <w:rsid w:val="00B657B8"/>
    <w:rsid w:val="00B84920"/>
    <w:rsid w:val="00B8556A"/>
    <w:rsid w:val="00B8594D"/>
    <w:rsid w:val="00B9113B"/>
    <w:rsid w:val="00BB439E"/>
    <w:rsid w:val="00BB5D78"/>
    <w:rsid w:val="00BF7225"/>
    <w:rsid w:val="00C012A3"/>
    <w:rsid w:val="00C04FBE"/>
    <w:rsid w:val="00C16F19"/>
    <w:rsid w:val="00C52A7B"/>
    <w:rsid w:val="00C562F3"/>
    <w:rsid w:val="00C6324C"/>
    <w:rsid w:val="00C679AA"/>
    <w:rsid w:val="00C7078E"/>
    <w:rsid w:val="00C724CF"/>
    <w:rsid w:val="00C75972"/>
    <w:rsid w:val="00C82792"/>
    <w:rsid w:val="00C91EF7"/>
    <w:rsid w:val="00C948FD"/>
    <w:rsid w:val="00CA0612"/>
    <w:rsid w:val="00CA6A88"/>
    <w:rsid w:val="00CB04F4"/>
    <w:rsid w:val="00CB43D5"/>
    <w:rsid w:val="00CB57A5"/>
    <w:rsid w:val="00CC76F9"/>
    <w:rsid w:val="00CD066B"/>
    <w:rsid w:val="00CD46E2"/>
    <w:rsid w:val="00D00D0B"/>
    <w:rsid w:val="00D04B69"/>
    <w:rsid w:val="00D06E75"/>
    <w:rsid w:val="00D15F62"/>
    <w:rsid w:val="00D35F33"/>
    <w:rsid w:val="00D4275E"/>
    <w:rsid w:val="00D537FA"/>
    <w:rsid w:val="00D5547D"/>
    <w:rsid w:val="00D805F5"/>
    <w:rsid w:val="00D80D99"/>
    <w:rsid w:val="00D9503C"/>
    <w:rsid w:val="00DC4394"/>
    <w:rsid w:val="00DD64E2"/>
    <w:rsid w:val="00DD73EF"/>
    <w:rsid w:val="00DE23E8"/>
    <w:rsid w:val="00DF55C7"/>
    <w:rsid w:val="00DF739F"/>
    <w:rsid w:val="00E0128B"/>
    <w:rsid w:val="00E2465D"/>
    <w:rsid w:val="00E25A25"/>
    <w:rsid w:val="00E5676E"/>
    <w:rsid w:val="00E64E17"/>
    <w:rsid w:val="00E812C2"/>
    <w:rsid w:val="00EA3D3C"/>
    <w:rsid w:val="00EC25FA"/>
    <w:rsid w:val="00EC7CC3"/>
    <w:rsid w:val="00F167F1"/>
    <w:rsid w:val="00F26CFE"/>
    <w:rsid w:val="00F46494"/>
    <w:rsid w:val="00F52FC4"/>
    <w:rsid w:val="00F558AB"/>
    <w:rsid w:val="00F61D89"/>
    <w:rsid w:val="00F86ABB"/>
    <w:rsid w:val="00F92A0B"/>
    <w:rsid w:val="00FB4A64"/>
    <w:rsid w:val="00FC6923"/>
    <w:rsid w:val="00FC7C92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42BD"/>
    <w:rPr>
      <w:color w:val="605E5C"/>
      <w:shd w:val="clear" w:color="auto" w:fill="E1DFDD"/>
    </w:rPr>
  </w:style>
  <w:style w:type="paragraph" w:customStyle="1" w:styleId="Default">
    <w:name w:val="Default"/>
    <w:rsid w:val="00FC7C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Body">
    <w:name w:val="Body"/>
    <w:rsid w:val="00FC7C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1C05B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5B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C05B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05BE"/>
    <w:rPr>
      <w:rFonts w:ascii="Times New Roman" w:hAnsi="Times New Roman" w:cs="Times New Roman"/>
      <w:noProof/>
      <w:sz w:val="24"/>
    </w:rPr>
  </w:style>
  <w:style w:type="table" w:styleId="PlainTable2">
    <w:name w:val="Plain Table 2"/>
    <w:basedOn w:val="TableNormal"/>
    <w:uiPriority w:val="42"/>
    <w:rsid w:val="005F59D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0FAF1199B499FC9EC8B01EADC01" ma:contentTypeVersion="13" ma:contentTypeDescription="Create a new document." ma:contentTypeScope="" ma:versionID="15cc65c951a327cdd89778de0a28b52a">
  <xsd:schema xmlns:xsd="http://www.w3.org/2001/XMLSchema" xmlns:xs="http://www.w3.org/2001/XMLSchema" xmlns:p="http://schemas.microsoft.com/office/2006/metadata/properties" xmlns:ns3="942c05ef-ed70-4287-b8e7-0472a0baa63a" xmlns:ns4="5af9a845-c6e9-4e0e-a264-9d11f6bd8891" targetNamespace="http://schemas.microsoft.com/office/2006/metadata/properties" ma:root="true" ma:fieldsID="8e6e553a51ca7109300a4e24b4fbe841" ns3:_="" ns4:_="">
    <xsd:import namespace="942c05ef-ed70-4287-b8e7-0472a0baa63a"/>
    <xsd:import namespace="5af9a845-c6e9-4e0e-a264-9d11f6bd88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2c05ef-ed70-4287-b8e7-0472a0baa6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f9a845-c6e9-4e0e-a264-9d11f6bd8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8628BB0-CFCA-4FFF-9894-40B643082D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C901A92-FF93-4DF0-B005-CDF2936922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2c05ef-ed70-4287-b8e7-0472a0baa63a"/>
    <ds:schemaRef ds:uri="5af9a845-c6e9-4e0e-a264-9d11f6bd88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027CD8-52C3-4524-A670-F9E916AD6B5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608DBD6-34C9-4164-9342-37924FD711F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</dc:creator>
  <cp:keywords/>
  <dc:description/>
  <cp:lastModifiedBy>ASL</cp:lastModifiedBy>
  <cp:revision>6</cp:revision>
  <cp:lastPrinted>2021-01-08T04:52:00Z</cp:lastPrinted>
  <dcterms:created xsi:type="dcterms:W3CDTF">2021-04-23T22:57:00Z</dcterms:created>
  <dcterms:modified xsi:type="dcterms:W3CDTF">2021-04-23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0FAF1199B499FC9EC8B01EADC01</vt:lpwstr>
  </property>
</Properties>
</file>